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C6223" w14:textId="00738550" w:rsidR="00506186" w:rsidRPr="002D770C" w:rsidRDefault="00506186" w:rsidP="0050618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770C">
        <w:rPr>
          <w:rFonts w:ascii="Times New Roman" w:hAnsi="Times New Roman" w:cs="Times New Roman"/>
          <w:b/>
          <w:bCs/>
          <w:sz w:val="24"/>
          <w:szCs w:val="24"/>
        </w:rPr>
        <w:t>Supplementary Video legends</w:t>
      </w:r>
    </w:p>
    <w:p w14:paraId="6B8A0C8D" w14:textId="07E6030E" w:rsidR="005D6371" w:rsidRDefault="00506186" w:rsidP="005061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2A77">
        <w:rPr>
          <w:rFonts w:ascii="Times New Roman" w:hAnsi="Times New Roman" w:cs="Times New Roman"/>
          <w:b/>
          <w:bCs/>
          <w:sz w:val="24"/>
          <w:szCs w:val="24"/>
        </w:rPr>
        <w:t>Supplementary Video 1:</w:t>
      </w:r>
      <w:r w:rsidR="002D7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2A77" w:rsidRPr="00AD2A77">
        <w:rPr>
          <w:rFonts w:ascii="Times New Roman" w:hAnsi="Times New Roman" w:cs="Times New Roman" w:hint="eastAsia"/>
          <w:sz w:val="24"/>
          <w:szCs w:val="24"/>
        </w:rPr>
        <w:t xml:space="preserve">Dystonic involuntary movements were </w:t>
      </w:r>
      <w:r w:rsidR="00AD2A77">
        <w:rPr>
          <w:rFonts w:ascii="Times New Roman" w:hAnsi="Times New Roman" w:cs="Times New Roman" w:hint="eastAsia"/>
          <w:sz w:val="24"/>
          <w:szCs w:val="24"/>
        </w:rPr>
        <w:t>observed</w:t>
      </w:r>
      <w:r w:rsidR="00AD2A77" w:rsidRPr="00AD2A77">
        <w:rPr>
          <w:rFonts w:ascii="Times New Roman" w:hAnsi="Times New Roman" w:cs="Times New Roman" w:hint="eastAsia"/>
          <w:sz w:val="24"/>
          <w:szCs w:val="24"/>
        </w:rPr>
        <w:t xml:space="preserve"> in her left lower limb</w:t>
      </w:r>
      <w:r w:rsidR="00AD2A77">
        <w:rPr>
          <w:rFonts w:ascii="Times New Roman" w:hAnsi="Times New Roman" w:cs="Times New Roman" w:hint="eastAsia"/>
          <w:sz w:val="24"/>
          <w:szCs w:val="24"/>
        </w:rPr>
        <w:t>.</w:t>
      </w:r>
    </w:p>
    <w:p w14:paraId="0B1E72F5" w14:textId="260B3599" w:rsidR="00B218C1" w:rsidRDefault="00B218C1" w:rsidP="00B218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3DF6"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</w:t>
      </w:r>
      <w:r w:rsidRPr="00C43DF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43DF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3DF6" w:rsidRPr="00C43DF6">
        <w:rPr>
          <w:rFonts w:ascii="Times New Roman" w:hAnsi="Times New Roman" w:cs="Times New Roman" w:hint="eastAsia"/>
          <w:sz w:val="24"/>
          <w:szCs w:val="24"/>
        </w:rPr>
        <w:t>The patient</w:t>
      </w:r>
      <w:r w:rsidR="00C43DF6">
        <w:rPr>
          <w:rFonts w:ascii="Times New Roman" w:hAnsi="Times New Roman" w:cs="Times New Roman"/>
          <w:sz w:val="24"/>
          <w:szCs w:val="24"/>
        </w:rPr>
        <w:t>’</w:t>
      </w:r>
      <w:r w:rsidR="00C43DF6" w:rsidRPr="00C43DF6">
        <w:rPr>
          <w:rFonts w:ascii="Times New Roman" w:hAnsi="Times New Roman" w:cs="Times New Roman" w:hint="eastAsia"/>
          <w:sz w:val="24"/>
          <w:szCs w:val="24"/>
        </w:rPr>
        <w:t>s gait exhibited a scissoring pattern with associated hip muscle weakness.</w:t>
      </w:r>
    </w:p>
    <w:sectPr w:rsidR="00B21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40DC4" w14:textId="77777777" w:rsidR="0036508A" w:rsidRDefault="0036508A" w:rsidP="00506186">
      <w:r>
        <w:separator/>
      </w:r>
    </w:p>
  </w:endnote>
  <w:endnote w:type="continuationSeparator" w:id="0">
    <w:p w14:paraId="4D252CBC" w14:textId="77777777" w:rsidR="0036508A" w:rsidRDefault="0036508A" w:rsidP="00506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AC1FB" w14:textId="77777777" w:rsidR="0036508A" w:rsidRDefault="0036508A" w:rsidP="00506186">
      <w:r>
        <w:separator/>
      </w:r>
    </w:p>
  </w:footnote>
  <w:footnote w:type="continuationSeparator" w:id="0">
    <w:p w14:paraId="714BCE9E" w14:textId="77777777" w:rsidR="0036508A" w:rsidRDefault="0036508A" w:rsidP="00506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18"/>
    <w:rsid w:val="00003969"/>
    <w:rsid w:val="000652C8"/>
    <w:rsid w:val="00105518"/>
    <w:rsid w:val="002B04F3"/>
    <w:rsid w:val="002D770C"/>
    <w:rsid w:val="0036508A"/>
    <w:rsid w:val="003E4FF0"/>
    <w:rsid w:val="004D3FFE"/>
    <w:rsid w:val="00506186"/>
    <w:rsid w:val="005D6371"/>
    <w:rsid w:val="005E7F00"/>
    <w:rsid w:val="007E00F0"/>
    <w:rsid w:val="00807874"/>
    <w:rsid w:val="00894BD9"/>
    <w:rsid w:val="00A87E7C"/>
    <w:rsid w:val="00AD2A77"/>
    <w:rsid w:val="00B218C1"/>
    <w:rsid w:val="00C43DF6"/>
    <w:rsid w:val="00F07D43"/>
    <w:rsid w:val="00F9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0A47DC"/>
  <w15:chartTrackingRefBased/>
  <w15:docId w15:val="{169556DA-02F2-430F-B38F-A09EE2994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55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5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5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5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5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5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5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5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51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51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51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51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51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51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055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5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5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5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5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51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61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61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6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61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1</Words>
  <Characters>199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勇 王</dc:creator>
  <cp:keywords/>
  <dc:description/>
  <cp:lastModifiedBy>Silambarasan Velu</cp:lastModifiedBy>
  <cp:revision>10</cp:revision>
  <dcterms:created xsi:type="dcterms:W3CDTF">2025-11-15T15:04:00Z</dcterms:created>
  <dcterms:modified xsi:type="dcterms:W3CDTF">2026-04-27T11:30:00Z</dcterms:modified>
</cp:coreProperties>
</file>